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427E79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427E79" w:rsidRPr="00427E79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color w:val="000000"/>
          <w:sz w:val="32"/>
          <w:szCs w:val="18"/>
        </w:rPr>
      </w:pPr>
      <w:r w:rsidRPr="00427E79">
        <w:rPr>
          <w:rFonts w:ascii="Courier New" w:eastAsia="Courier New" w:hAnsi="Courier New" w:cs="Courier New"/>
          <w:b/>
          <w:color w:val="000000"/>
          <w:sz w:val="32"/>
          <w:szCs w:val="18"/>
        </w:rPr>
        <w:t>A</w:t>
      </w:r>
    </w:p>
    <w:p w:rsidR="00427E79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427E79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427E79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2       MRASQLFILLTAVVGFSTPYLLPFHETELLPSILTRHR-REAES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4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0      MGASQVFILLTAIVGFTTSYLLTYDDDQLFPIITLRER-REVHK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4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6       MA--MKYFLF--------LFV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AV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IEDTF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GILNSINRQNSN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3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2      MYLITVSFLI--------AFLPAFRTQAL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GIGKREHQREVQRIMQI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LYNTVGNGNQN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3       MKSLAVFFLV--------A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8       MKSVAII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LS--------F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5       MKHF---LVI--------F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8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7       MKAL---VVI--------F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8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3      -------------------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</w:r>
      <w:r>
        <w:rPr>
          <w:rFonts w:ascii="Courier New" w:eastAsia="Courier New" w:hAnsi="Courier New" w:cs="Courier New"/>
          <w:color w:val="000000"/>
          <w:sz w:val="18"/>
          <w:szCs w:val="18"/>
        </w:rPr>
        <w:t>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9       --MLIESMLI--------V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1      MNRFAVPVLM--------F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4      MNLYWIAI-----------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8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       MKIL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-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SVLA--------F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4       MKSINLLPVL--------L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2       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------------------------------------S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4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0      -------------------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4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6       -------------------DS----------------------Q----TLSETR--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KIP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4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2      VGHSASAGRDYEVGDSDSSDSSESESAEADSGVQSNDTNRNAYMRLSSTIAPENGNT--S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1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3       -------------------------------------------V-----AV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AG-----L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8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8       -------------------------------------------L----AVVSIK-----A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5       -------------------------------------------A----LLPAVL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5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7       -------------------------------------------L----LLHLLQGSHSAA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2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3      -------------------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9       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--------------------------------------V----AFTTVN-----A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7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1      -------------------------------------------I----VLSLVQ-----A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4      -------------------------------------------L----TLGSLI-----S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       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-------------------F----LIATVQ-----A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8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4       -------------------------------------------L----VVASVK-----A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2       SGLPN-------------HKYEEFSHPHFS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GEEIVSHLSRN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EFYAYIN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SREVFAG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8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0      ----------------------FLNHSDLP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GTEIINNLRESEMEVLK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SEKNGSE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7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6       KTAPKNIE------------------NAIV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QVEIQVALLTDAIELIDTTKTEKTDA-T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87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2      STTPQNRQSNQDAFNNSTRQLNQQSGSNANNTRQETA-----QNLQSLQNGTNNNNGGNN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65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3       SISPETLGK-----------LAQKGKEVIKT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KTETGAS--DEDLTVFAG-K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8       EIPPETMGK-----------IIQTTQTIIK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REDTNAN--EDDLSVLSEMK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8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CtenOBP5       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LSEE---------------LQELANMLHKT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QEQTGAA--EEMITNAGKGD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7       M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SEAQ---------------LQNAVNLMKNV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QPKVKVS--DKLINKMHNGE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3      ----------------------------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9       ELSPK---------------IKKEFLQHSK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MDETKIS--SQELEDLKNGN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1      DLTDE---------------Q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RQKLKSHHEA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SAEFPIS--KENLQALREGK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4      ANKEE---------------HSQFLKGIRGI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MNEVPIQ--LESLDDFREGR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       DLSDE---------------QKAKLKKHQE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IKLFPVD--KQLLEKARKGD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4       ELPPE---------------LQKIVKERQD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LASNPVP--AEILENARQGK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5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2       -RPQGNPSS-----QNKTQRYI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FQ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FAKKIDLLDNHDVPNRDKIKEHLTRLLK--NTT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4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0      -RPQGPPDP---SNDEHINKYI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FK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MAKELGLMDNDNNPNSDKIRDLL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KHILR--GSK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6       QHRKRRSADSFFNEEEKKIAG-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LLQ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VYRKMKAVNVFGFPTVEGLVSLYTEGI-----T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4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2      GESSGISDTTSQNREANATDG-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VVR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FLNHMHVMNVDGYPDQQRVVHGLLKEAN--GRE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22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3       ------------MPTTRE-AK-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LIS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FVKETGL-EFDGDNVSDK--FGLLETIQKEDPD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9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enOBP8       ------------PPSTRE-AK-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MLA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FIREAGI-EFDGNKVTDK--HGFVDIIKKEDPE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0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5       ------------FADDQS-LK-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YM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IMAQMAVMDDDGMIDVE--------GAIAV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85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7       ------------FVEDEA-LM-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YY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IFKMGKL-MINGKYDLE--------SALTQVAT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9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3      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-------------------------MAKV-TKDGQFDED--------LALSLVSS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2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9       ------------FPENDENAKFKYVY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ATIKENLIDKDGNMKED--------TVRLITSK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9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1      ------------FPESEPDAK-KYVF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VLKRIDLMDDDGNVKED--------TIKAKVPK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9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4      ------------FPEKEWNGK-KY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LF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MMKKLGLIDDEGNLQEK--------SIRENPPV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9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       ------------ITEDKA-LK-DYTF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VFEKAEFVNAEGKAQPN--------VIETKLSS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9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4       ------------FADDPQ-LR-NYIF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NLYKGAFLTEDGALRPQ--------IAQIKLTL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9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                                         .    .              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2       F---EKD-TDTIFT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VKNADDNLSKYP-GQ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NAHPFLFSN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YLYEVFER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PV--IRDAE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9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0      F---AED-ADTIFT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KAEADNKLSNYSHRQ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DARSFLFSS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NLYKIFER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PENEIVDKT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8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6       EPEY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IKGA-LQAVDA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LEKAK-K---------DYA-TDLQNLQGKN----Y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7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2      V----RDFLEDSTN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FQQ-LEGH---NLDS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EFS-TQLVM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LADRGRAN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ADWP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268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3       Y----YNAKLGVIKA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HAE-VEK----VDDD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EYY-GKMF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EVAKAKEANIPFA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4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8       L----YNMGFEIIKA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HEE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VPK----LDD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EYH-GKLFE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HIKKVKETDFPPL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4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5       LPDDLKD-AADTIR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GTK-VGKD------A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DNA-WLTH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YYETDPEHYFLV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7       LPEARQELITATLKN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KDKGQGSD------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ANA-FEVA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FYLDNPENFFLP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4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3      LPVERQEATKKTIQ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KSRGKNSD------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VAA-FEYV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SYFHNPK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6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9       L--MPEDAVNKYIDT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KQN-KGSI------KYEKL-RDFFS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YLKDIIKYVAI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5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1      D--IPTEAVRQFISS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TEK-AASD------KYEKA-KNFYQ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FMDNFGDAIKI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4      V--MPSEIIDKLIAA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KQT-NGSD------KYEKA-KDVYD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ILKNFNVVFT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       L--VGKETAKKLVET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TSN-VSQK---TPQKQEAS-LNIY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IFSETKFSVI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4       A--FGREKADGLLE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KTL-SNKD------KLLYS-EELL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IYDDTHVSII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                  *                                          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2       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QKIKEDLKSGNFAHPEGQRKTVKEPNSSSA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22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0      K</w:t>
      </w:r>
      <w:r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DDIIEMLKNGRFIPLHPPPNEK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21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6       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7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2      ----------AGSLPFQ--Q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27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3       ----------PFSLD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4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8       ----------PIAL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5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5       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7       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4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3      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6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9       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>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5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1      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4      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1       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>CtenOBP4       --------------------------------</w:t>
      </w:r>
      <w:r>
        <w:rPr>
          <w:rFonts w:ascii="Courier New" w:eastAsia="Courier New" w:hAnsi="Courier New" w:cs="Courier New"/>
          <w:color w:val="000000"/>
          <w:sz w:val="18"/>
          <w:szCs w:val="18"/>
        </w:rPr>
        <w:tab/>
        <w:t>134</w:t>
      </w:r>
    </w:p>
    <w:p w:rsidR="00427E79" w:rsidRPr="00427E79" w:rsidRDefault="00427E79" w:rsidP="00427E79">
      <w:r>
        <w:br w:type="page"/>
      </w:r>
      <w:bookmarkStart w:id="0" w:name="_gjdgxs" w:colFirst="0" w:colLast="0"/>
      <w:bookmarkStart w:id="1" w:name="_nre6hcyca7hh" w:colFirst="0" w:colLast="0"/>
      <w:bookmarkStart w:id="2" w:name="_ee5wo2ufinwf" w:colFirst="0" w:colLast="0"/>
      <w:bookmarkStart w:id="3" w:name="_v5wniam4b6vg" w:colFirst="0" w:colLast="0"/>
      <w:bookmarkEnd w:id="0"/>
      <w:bookmarkEnd w:id="1"/>
      <w:bookmarkEnd w:id="2"/>
      <w:bookmarkEnd w:id="3"/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Courier New" w:eastAsia="Courier New" w:hAnsi="Courier New" w:cs="Courier New"/>
          <w:b/>
          <w:color w:val="000000"/>
          <w:sz w:val="32"/>
          <w:szCs w:val="18"/>
        </w:rPr>
        <w:lastRenderedPageBreak/>
        <w:t>B</w:t>
      </w:r>
      <w:bookmarkStart w:id="4" w:name="_GoBack"/>
      <w:bookmarkEnd w:id="4"/>
    </w:p>
    <w:p w:rsidR="00427E79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:rsidR="00427E79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:rsidR="00427E79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9       MYRAFAIPIVALLAHLRIY-----------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AQEPPGGYYRSRYDHIDIDTVMNSKRLV</w:t>
      </w:r>
      <w:r>
        <w:rPr>
          <w:rFonts w:ascii="Courier New" w:eastAsia="Courier New" w:hAnsi="Courier New" w:cs="Courier New"/>
          <w:sz w:val="18"/>
          <w:szCs w:val="18"/>
        </w:rPr>
        <w:tab/>
        <w:t>4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2       ---MGRPALV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C</w:t>
      </w:r>
      <w:r>
        <w:rPr>
          <w:rFonts w:ascii="Courier New" w:eastAsia="Courier New" w:hAnsi="Courier New" w:cs="Courier New"/>
          <w:sz w:val="18"/>
          <w:szCs w:val="18"/>
        </w:rPr>
        <w:t>TFAVV-----------IVVTSAQLDKYAGRLDNINVDEVLGNDRLL</w:t>
      </w:r>
      <w:r>
        <w:rPr>
          <w:rFonts w:ascii="Courier New" w:eastAsia="Courier New" w:hAnsi="Courier New" w:cs="Courier New"/>
          <w:sz w:val="18"/>
          <w:szCs w:val="18"/>
        </w:rPr>
        <w:tab/>
        <w:t>4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7       -MISKSIPII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IATFVLLTDHQKVVGATPLTRNERAVDKYTTKYDNIDIDQILN</w:t>
      </w:r>
      <w:r>
        <w:rPr>
          <w:rFonts w:ascii="Courier New" w:eastAsia="Courier New" w:hAnsi="Courier New" w:cs="Courier New"/>
          <w:sz w:val="18"/>
          <w:szCs w:val="18"/>
        </w:rPr>
        <w:t>NERLL</w:t>
      </w:r>
      <w:r>
        <w:rPr>
          <w:rFonts w:ascii="Courier New" w:eastAsia="Courier New" w:hAnsi="Courier New" w:cs="Courier New"/>
          <w:sz w:val="18"/>
          <w:szCs w:val="18"/>
        </w:rPr>
        <w:tab/>
        <w:t>5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5       ---MRNVIVF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SLFLFLFP------------EDSV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EVKYTTKWDNINVDEILKSERLL</w:t>
      </w:r>
      <w:r>
        <w:rPr>
          <w:rFonts w:ascii="Courier New" w:eastAsia="Courier New" w:hAnsi="Courier New" w:cs="Courier New"/>
          <w:sz w:val="18"/>
          <w:szCs w:val="18"/>
        </w:rPr>
        <w:tab/>
        <w:t>45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6       ---------MKLSVFVLAV------------IVIVAAADQYTTKYDNVDVDRILSNQRVL</w:t>
      </w:r>
      <w:r>
        <w:rPr>
          <w:rFonts w:ascii="Courier New" w:eastAsia="Courier New" w:hAnsi="Courier New" w:cs="Courier New"/>
          <w:sz w:val="18"/>
          <w:szCs w:val="18"/>
        </w:rPr>
        <w:tab/>
        <w:t>3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8       ---MSRLAIVSLV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FVAF------------SSAVPQGDKYTVKYDNVDLEQILRNDRLL</w:t>
      </w:r>
      <w:r>
        <w:rPr>
          <w:rFonts w:ascii="Courier New" w:eastAsia="Courier New" w:hAnsi="Courier New" w:cs="Courier New"/>
          <w:sz w:val="18"/>
          <w:szCs w:val="18"/>
        </w:rPr>
        <w:tab/>
        <w:t>45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CtenCSP1  </w:t>
      </w:r>
      <w:r>
        <w:rPr>
          <w:rFonts w:ascii="Courier New" w:eastAsia="Courier New" w:hAnsi="Courier New" w:cs="Courier New"/>
          <w:sz w:val="18"/>
          <w:szCs w:val="18"/>
        </w:rPr>
        <w:t xml:space="preserve">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3       ---MKVFALIALFAVVVAV------------AYAAP-DGKFTTKYDNIDLEEILHNDRLL</w:t>
      </w:r>
      <w:r>
        <w:rPr>
          <w:rFonts w:ascii="Courier New" w:eastAsia="Courier New" w:hAnsi="Courier New" w:cs="Courier New"/>
          <w:sz w:val="18"/>
          <w:szCs w:val="18"/>
        </w:rPr>
        <w:tab/>
        <w:t>4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4       ---MKGFALVALFAVVVAM------------VYAAP-DGKFTTKYDNIDLEEILHNDRLL</w:t>
      </w:r>
      <w:r>
        <w:rPr>
          <w:rFonts w:ascii="Courier New" w:eastAsia="Courier New" w:hAnsi="Courier New" w:cs="Courier New"/>
          <w:sz w:val="18"/>
          <w:szCs w:val="18"/>
        </w:rPr>
        <w:tab/>
        <w:t>4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0      -MHLLQLLLI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SLLT</w:t>
      </w:r>
      <w:r>
        <w:rPr>
          <w:rFonts w:ascii="Courier New" w:eastAsia="Courier New" w:hAnsi="Courier New" w:cs="Courier New"/>
          <w:sz w:val="18"/>
          <w:szCs w:val="18"/>
        </w:rPr>
        <w:t>IALS---------------AP---QSRPMVSEEALEKTLNDRRYL</w:t>
      </w:r>
      <w:r>
        <w:rPr>
          <w:rFonts w:ascii="Courier New" w:eastAsia="Courier New" w:hAnsi="Courier New" w:cs="Courier New"/>
          <w:sz w:val="18"/>
          <w:szCs w:val="18"/>
        </w:rPr>
        <w:tab/>
        <w:t>4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1      -MQ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T---VIVVVFVAYL---------------SP---G-------VR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QFQLHNNDYV</w:t>
      </w:r>
      <w:r>
        <w:rPr>
          <w:rFonts w:ascii="Courier New" w:eastAsia="Courier New" w:hAnsi="Courier New" w:cs="Courier New"/>
          <w:sz w:val="18"/>
          <w:szCs w:val="18"/>
        </w:rPr>
        <w:tab/>
        <w:t>3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                                                                     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9       NYYGA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LGRGP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PPQGAELRRVLPEALQTN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R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EKQKAGAFRTIKRLRKEYPDIWKE</w:t>
      </w:r>
      <w:r>
        <w:rPr>
          <w:rFonts w:ascii="Courier New" w:eastAsia="Courier New" w:hAnsi="Courier New" w:cs="Courier New"/>
          <w:sz w:val="18"/>
          <w:szCs w:val="18"/>
        </w:rPr>
        <w:tab/>
        <w:t>10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2       TNYY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MDQGR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EAANLKKLIPTAVEK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GN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NQREQLKKAITYLRAHKPDYFKD</w:t>
      </w:r>
      <w:r>
        <w:rPr>
          <w:rFonts w:ascii="Courier New" w:eastAsia="Courier New" w:hAnsi="Courier New" w:cs="Courier New"/>
          <w:sz w:val="18"/>
          <w:szCs w:val="18"/>
        </w:rPr>
        <w:tab/>
        <w:t>106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7       KNYIN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LDKG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EAEELKKHLADALATD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SDVQKKQAGKILSFILQYHRDYWNQ</w:t>
      </w:r>
      <w:r>
        <w:rPr>
          <w:rFonts w:ascii="Courier New" w:eastAsia="Courier New" w:hAnsi="Courier New" w:cs="Courier New"/>
          <w:sz w:val="18"/>
          <w:szCs w:val="18"/>
        </w:rPr>
        <w:tab/>
        <w:t>11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5       TNYF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MDQGR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DGADLKKILPDALQT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SDQQREKSKQVINHIIKEKRNWWNQ</w:t>
      </w:r>
      <w:r>
        <w:rPr>
          <w:rFonts w:ascii="Courier New" w:eastAsia="Courier New" w:hAnsi="Courier New" w:cs="Courier New"/>
          <w:sz w:val="18"/>
          <w:szCs w:val="18"/>
        </w:rPr>
        <w:tab/>
        <w:t>105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6       TNYI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MEEGP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EGRELKKTLPDALETG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NEKQKQTAEKVVRHLMKNRAKDWER</w:t>
      </w:r>
      <w:r>
        <w:rPr>
          <w:rFonts w:ascii="Courier New" w:eastAsia="Courier New" w:hAnsi="Courier New" w:cs="Courier New"/>
          <w:sz w:val="18"/>
          <w:szCs w:val="18"/>
        </w:rPr>
        <w:tab/>
        <w:t>9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8       ENYYN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VMDKG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DGQELKRNIPDALNNR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SERQKAGTQRVVEYLIQNKPEWWRS</w:t>
      </w:r>
      <w:r>
        <w:rPr>
          <w:rFonts w:ascii="Courier New" w:eastAsia="Courier New" w:hAnsi="Courier New" w:cs="Courier New"/>
          <w:sz w:val="18"/>
          <w:szCs w:val="18"/>
        </w:rPr>
        <w:tab/>
        <w:t>105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       -------MDEG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DGEELKKAIPEAIQN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G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SEKQKEGARKVVHFLLENKKDQFKK</w:t>
      </w:r>
      <w:r>
        <w:rPr>
          <w:rFonts w:ascii="Courier New" w:eastAsia="Courier New" w:hAnsi="Courier New" w:cs="Courier New"/>
          <w:sz w:val="18"/>
          <w:szCs w:val="18"/>
        </w:rPr>
        <w:tab/>
        <w:t>53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3       ENYY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LGEG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DGEELKKAIPEAIQN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G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NEKQKEGARKVVHFLLENKKDQFKK</w:t>
      </w:r>
      <w:r>
        <w:rPr>
          <w:rFonts w:ascii="Courier New" w:eastAsia="Courier New" w:hAnsi="Courier New" w:cs="Courier New"/>
          <w:sz w:val="18"/>
          <w:szCs w:val="18"/>
        </w:rPr>
        <w:tab/>
        <w:t>10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4       ENYY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LLGEG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DGEELKKAIPEAIQN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G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NEKQKEGARKVVHFLLENKKDQFKK</w:t>
      </w:r>
      <w:r>
        <w:rPr>
          <w:rFonts w:ascii="Courier New" w:eastAsia="Courier New" w:hAnsi="Courier New" w:cs="Courier New"/>
          <w:sz w:val="18"/>
          <w:szCs w:val="18"/>
        </w:rPr>
        <w:tab/>
        <w:t>10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0      MRQLK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LGEAP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DSVGRRLKSLAPLVIRGS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PQ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TPTEMRQIQKVLAHVQK</w:t>
      </w:r>
      <w:r>
        <w:rPr>
          <w:rFonts w:ascii="Courier New" w:eastAsia="Courier New" w:hAnsi="Courier New" w:cs="Courier New"/>
          <w:sz w:val="18"/>
          <w:szCs w:val="18"/>
        </w:rPr>
        <w:t>NYPREWGR</w:t>
      </w:r>
      <w:r>
        <w:rPr>
          <w:rFonts w:ascii="Courier New" w:eastAsia="Courier New" w:hAnsi="Courier New" w:cs="Courier New"/>
          <w:sz w:val="18"/>
          <w:szCs w:val="18"/>
        </w:rPr>
        <w:tab/>
        <w:t>10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1      EKQLL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LDRGP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DFLGHQIKQVLPNVIGQN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AN</w:t>
      </w:r>
      <w:r>
        <w:rPr>
          <w:rFonts w:ascii="Courier New" w:eastAsia="Courier New" w:hAnsi="Courier New" w:cs="Courier New"/>
          <w:sz w:val="18"/>
          <w:szCs w:val="18"/>
          <w:highlight w:val="yellow"/>
        </w:rPr>
        <w:t>C</w:t>
      </w:r>
      <w:r>
        <w:rPr>
          <w:rFonts w:ascii="Courier New" w:eastAsia="Courier New" w:hAnsi="Courier New" w:cs="Courier New"/>
          <w:sz w:val="18"/>
          <w:szCs w:val="18"/>
        </w:rPr>
        <w:t>SPRESAYAARIADFVQKNYPAVWVQ</w:t>
      </w:r>
      <w:r>
        <w:rPr>
          <w:rFonts w:ascii="Courier New" w:eastAsia="Courier New" w:hAnsi="Courier New" w:cs="Courier New"/>
          <w:sz w:val="18"/>
          <w:szCs w:val="18"/>
        </w:rPr>
        <w:tab/>
        <w:t>9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                : .. *   .  ::     .:   *  *.  :     :    :       :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9       LVEEYDPTEKYVRRFEETMLKKKPYLTSSSFPNRASFDTNDVQNPSPSPSNVSPVTLTTI</w:t>
      </w:r>
      <w:r>
        <w:rPr>
          <w:rFonts w:ascii="Courier New" w:eastAsia="Courier New" w:hAnsi="Courier New" w:cs="Courier New"/>
          <w:sz w:val="18"/>
          <w:szCs w:val="18"/>
        </w:rPr>
        <w:tab/>
        <w:t>16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2       LVAKYDPNETWKGLYE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2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7       LLDKYDPSGNFRKKYELEEDKKK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4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5       LENKYDPESKYKTIYKQEIADLGITLD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6       L</w:t>
      </w:r>
      <w:r>
        <w:rPr>
          <w:rFonts w:ascii="Courier New" w:eastAsia="Courier New" w:hAnsi="Courier New" w:cs="Courier New"/>
          <w:sz w:val="18"/>
          <w:szCs w:val="18"/>
        </w:rPr>
        <w:t>SAKYDPNGEYKKRLEKQYRAQ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2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8       LETKYDPSGNYRRAYGPELAQRGIKV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       LVEKYDPNGSYREANKELLEKEGIHF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7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3       LVEKYDPDGSYRAANKDL</w:t>
      </w:r>
      <w:r>
        <w:rPr>
          <w:rFonts w:ascii="Courier New" w:eastAsia="Courier New" w:hAnsi="Courier New" w:cs="Courier New"/>
          <w:sz w:val="18"/>
          <w:szCs w:val="18"/>
        </w:rPr>
        <w:t>LEKEGIHF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4       LVEKYDPDGSYRAANKDLLEKEGIHF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0      ILQQYSSG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0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1      LVQKYRASG-------------------------</w:t>
      </w:r>
      <w:r>
        <w:rPr>
          <w:rFonts w:ascii="Courier New" w:eastAsia="Courier New" w:hAnsi="Courier New" w:cs="Courier New"/>
          <w:sz w:val="18"/>
          <w:szCs w:val="18"/>
        </w:rPr>
        <w:t>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0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         :  :*                                                     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9       RDVITTPASSNKIGAAAITTTTSTTSTTTTTTTTPNTASLSTTKPKTTNSFTTLSSKRGT</w:t>
      </w:r>
      <w:r>
        <w:rPr>
          <w:rFonts w:ascii="Courier New" w:eastAsia="Courier New" w:hAnsi="Courier New" w:cs="Courier New"/>
          <w:sz w:val="18"/>
          <w:szCs w:val="18"/>
        </w:rPr>
        <w:tab/>
        <w:t>22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2       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>-------</w:t>
      </w:r>
      <w:r>
        <w:rPr>
          <w:rFonts w:ascii="Courier New" w:eastAsia="Courier New" w:hAnsi="Courier New" w:cs="Courier New"/>
          <w:sz w:val="18"/>
          <w:szCs w:val="18"/>
        </w:rPr>
        <w:tab/>
        <w:t>12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7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4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5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6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2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8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7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3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4       --</w:t>
      </w:r>
      <w:r>
        <w:rPr>
          <w:rFonts w:ascii="Courier New" w:eastAsia="Courier New" w:hAnsi="Courier New" w:cs="Courier New"/>
          <w:sz w:val="18"/>
          <w:szCs w:val="18"/>
        </w:rPr>
        <w:t>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0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0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1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0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                           </w:t>
      </w:r>
      <w:r>
        <w:rPr>
          <w:rFonts w:ascii="Courier New" w:eastAsia="Courier New" w:hAnsi="Courier New" w:cs="Courier New"/>
          <w:sz w:val="18"/>
          <w:szCs w:val="18"/>
        </w:rPr>
        <w:t xml:space="preserve">                                          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9       PRPASSAGRQTTIKTDTRSTSSGNAFEPLPLFVPQTFSESEPPTKVTTNTXETGLSRLGQ</w:t>
      </w:r>
      <w:r>
        <w:rPr>
          <w:rFonts w:ascii="Courier New" w:eastAsia="Courier New" w:hAnsi="Courier New" w:cs="Courier New"/>
          <w:sz w:val="18"/>
          <w:szCs w:val="18"/>
        </w:rPr>
        <w:tab/>
        <w:t>28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2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2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7       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>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4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5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6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2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8       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>---------</w:t>
      </w:r>
      <w:r>
        <w:rPr>
          <w:rFonts w:ascii="Courier New" w:eastAsia="Courier New" w:hAnsi="Courier New" w:cs="Courier New"/>
          <w:sz w:val="18"/>
          <w:szCs w:val="18"/>
        </w:rPr>
        <w:tab/>
        <w:t>13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7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3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4 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</w:t>
      </w:r>
      <w:r>
        <w:rPr>
          <w:rFonts w:ascii="Courier New" w:eastAsia="Courier New" w:hAnsi="Courier New" w:cs="Courier New"/>
          <w:sz w:val="18"/>
          <w:szCs w:val="18"/>
        </w:rPr>
        <w:t>nCSP10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0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1      ---------------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0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                                                                       </w:t>
      </w:r>
    </w:p>
    <w:p w:rsidR="00A5521C" w:rsidRDefault="00A552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lastRenderedPageBreak/>
        <w:t>CtenCSP9       ELGRLSFQLCKLLLGSNSEFCYAKHNVRRRRKTTYWSTLCPFAFN</w:t>
      </w:r>
      <w:r>
        <w:rPr>
          <w:rFonts w:ascii="Courier New" w:eastAsia="Courier New" w:hAnsi="Courier New" w:cs="Courier New"/>
          <w:sz w:val="18"/>
          <w:szCs w:val="18"/>
        </w:rPr>
        <w:tab/>
        <w:t>334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2 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2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7 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4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5 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</w:r>
      <w:r>
        <w:rPr>
          <w:rFonts w:ascii="Courier New" w:eastAsia="Courier New" w:hAnsi="Courier New" w:cs="Courier New"/>
          <w:sz w:val="18"/>
          <w:szCs w:val="18"/>
        </w:rPr>
        <w:t>132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6 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2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8 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1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 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7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3 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4 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30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CtenCSP10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  <w:t>109</w:t>
      </w:r>
    </w:p>
    <w:p w:rsidR="00A5521C" w:rsidRDefault="00427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18"/>
          <w:szCs w:val="18"/>
        </w:rPr>
        <w:t>CtenCSP11      ---------------------------------------------</w:t>
      </w:r>
      <w:r>
        <w:rPr>
          <w:rFonts w:ascii="Courier New" w:eastAsia="Courier New" w:hAnsi="Courier New" w:cs="Courier New"/>
          <w:sz w:val="18"/>
          <w:szCs w:val="18"/>
        </w:rPr>
        <w:tab/>
      </w:r>
      <w:r>
        <w:rPr>
          <w:rFonts w:ascii="Courier New" w:eastAsia="Courier New" w:hAnsi="Courier New" w:cs="Courier New"/>
          <w:sz w:val="18"/>
          <w:szCs w:val="18"/>
        </w:rPr>
        <w:t>100</w:t>
      </w:r>
    </w:p>
    <w:p w:rsidR="00A5521C" w:rsidRDefault="00A5521C"/>
    <w:sectPr w:rsidR="00A5521C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</w:compat>
  <w:rsids>
    <w:rsidRoot w:val="00A5521C"/>
    <w:rsid w:val="00427E79"/>
    <w:rsid w:val="00A5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815</Words>
  <Characters>10348</Characters>
  <Application>Microsoft Office Word</Application>
  <DocSecurity>0</DocSecurity>
  <Lines>86</Lines>
  <Paragraphs>24</Paragraphs>
  <ScaleCrop>false</ScaleCrop>
  <Company>Hewlett-Packard</Company>
  <LinksUpToDate>false</LinksUpToDate>
  <CharactersWithSpaces>1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a Scala</cp:lastModifiedBy>
  <cp:revision>2</cp:revision>
  <dcterms:created xsi:type="dcterms:W3CDTF">2019-01-11T15:29:00Z</dcterms:created>
  <dcterms:modified xsi:type="dcterms:W3CDTF">2019-01-11T15:36:00Z</dcterms:modified>
</cp:coreProperties>
</file>